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5F29" w:rsidRPr="00342B2B" w:rsidRDefault="00563AA1" w:rsidP="00B05F2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05F29" w:rsidRPr="00342B2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05F29" w:rsidRPr="00342B2B">
        <w:rPr>
          <w:rFonts w:ascii="Times New Roman" w:hAnsi="Times New Roman" w:cs="Times New Roman"/>
          <w:b/>
          <w:bCs/>
          <w:sz w:val="24"/>
          <w:szCs w:val="24"/>
        </w:rPr>
        <w:t xml:space="preserve">: Risk Assessment </w:t>
      </w:r>
      <w:r w:rsidR="00342B2B" w:rsidRPr="00342B2B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B05F29" w:rsidRPr="00342B2B">
        <w:rPr>
          <w:rFonts w:ascii="Times New Roman" w:hAnsi="Times New Roman" w:cs="Times New Roman"/>
          <w:b/>
          <w:bCs/>
          <w:sz w:val="24"/>
          <w:szCs w:val="24"/>
        </w:rPr>
        <w:t>Included Studies</w:t>
      </w:r>
    </w:p>
    <w:p w:rsidR="00B05F29" w:rsidRPr="00B05F29" w:rsidRDefault="00B05F29" w:rsidP="00B05F29">
      <w:pPr>
        <w:spacing w:after="0"/>
        <w:rPr>
          <w:b/>
          <w:bCs/>
        </w:rPr>
      </w:pPr>
    </w:p>
    <w:tbl>
      <w:tblPr>
        <w:tblStyle w:val="TableGrid"/>
        <w:tblW w:w="123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94"/>
        <w:gridCol w:w="1701"/>
        <w:gridCol w:w="1275"/>
        <w:gridCol w:w="1560"/>
        <w:gridCol w:w="1275"/>
        <w:gridCol w:w="1276"/>
        <w:gridCol w:w="1276"/>
        <w:gridCol w:w="1103"/>
        <w:gridCol w:w="236"/>
      </w:tblGrid>
      <w:tr w:rsidR="009E1A5B" w:rsidRPr="00165D45" w:rsidTr="005020DA">
        <w:trPr>
          <w:trHeight w:val="129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1A5B" w:rsidRPr="00342B2B" w:rsidRDefault="009E1A5B" w:rsidP="009E1A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99315502" w:colFirst="1" w:colLast="11"/>
            <w:bookmarkStart w:id="1" w:name="_Hlk99315556" w:colFirst="1" w:colLast="11"/>
            <w:r w:rsidRPr="00342B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ID and Year </w:t>
            </w:r>
          </w:p>
          <w:p w:rsidR="009E1A5B" w:rsidRPr="00342B2B" w:rsidRDefault="009E1A5B" w:rsidP="009E1A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9E1A5B" w:rsidRPr="00342B2B" w:rsidRDefault="009E1A5B" w:rsidP="009E1A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E1A5B" w:rsidRPr="005020DA" w:rsidRDefault="009E1A5B" w:rsidP="009E1A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iao et al 2020 [16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E1A5B" w:rsidRPr="005020DA" w:rsidRDefault="009E1A5B" w:rsidP="009E1A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iang et al 2023 [17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E1A5B" w:rsidRPr="005020DA" w:rsidRDefault="009E1A5B" w:rsidP="009E1A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rabulut et al 2022 [18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E1A5B" w:rsidRPr="005020DA" w:rsidRDefault="009E1A5B" w:rsidP="009E1A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rsen et al 2023 [19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E1A5B" w:rsidRPr="005020DA" w:rsidRDefault="009E1A5B" w:rsidP="009E1A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rray et al 2019 [20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E1A5B" w:rsidRPr="005020DA" w:rsidRDefault="009E1A5B" w:rsidP="009E1A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cker et al 2021 [21] 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9E1A5B" w:rsidRPr="005020DA" w:rsidRDefault="009E1A5B" w:rsidP="009E1A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20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omon et al 2021 [22]</w:t>
            </w:r>
          </w:p>
        </w:tc>
        <w:tc>
          <w:tcPr>
            <w:tcW w:w="236" w:type="dxa"/>
          </w:tcPr>
          <w:p w:rsidR="009E1A5B" w:rsidRPr="00165D45" w:rsidRDefault="009E1A5B" w:rsidP="009E1A5B"/>
        </w:tc>
      </w:tr>
      <w:tr w:rsidR="009E1A5B" w:rsidRPr="00165D45" w:rsidTr="005020DA">
        <w:trPr>
          <w:trHeight w:val="796"/>
        </w:trPr>
        <w:tc>
          <w:tcPr>
            <w:tcW w:w="2694" w:type="dxa"/>
            <w:tcBorders>
              <w:top w:val="single" w:sz="4" w:space="0" w:color="auto"/>
            </w:tcBorders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Did the study avoid inappropriate exclusion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</w:tcPr>
          <w:p w:rsidR="009E1A5B" w:rsidRPr="00165D45" w:rsidRDefault="009E1A5B" w:rsidP="009E1A5B"/>
        </w:tc>
      </w:tr>
      <w:tr w:rsidR="009E1A5B" w:rsidRPr="00165D45" w:rsidTr="005020DA">
        <w:trPr>
          <w:trHeight w:val="860"/>
        </w:trPr>
        <w:tc>
          <w:tcPr>
            <w:tcW w:w="2694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Did all patients receive the same reference standard</w:t>
            </w:r>
          </w:p>
        </w:tc>
        <w:tc>
          <w:tcPr>
            <w:tcW w:w="1701" w:type="dxa"/>
            <w:noWrap/>
            <w:hideMark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noWrap/>
            <w:hideMark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3" w:type="dxa"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</w:tcPr>
          <w:p w:rsidR="009E1A5B" w:rsidRPr="00165D45" w:rsidRDefault="009E1A5B" w:rsidP="009E1A5B"/>
        </w:tc>
      </w:tr>
      <w:tr w:rsidR="009E1A5B" w:rsidRPr="00165D45" w:rsidTr="005020DA">
        <w:trPr>
          <w:trHeight w:val="844"/>
        </w:trPr>
        <w:tc>
          <w:tcPr>
            <w:tcW w:w="2694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Were all patients included in the analysis</w:t>
            </w:r>
          </w:p>
        </w:tc>
        <w:tc>
          <w:tcPr>
            <w:tcW w:w="1701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5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0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5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03" w:type="dxa"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36" w:type="dxa"/>
          </w:tcPr>
          <w:p w:rsidR="009E1A5B" w:rsidRPr="00165D45" w:rsidRDefault="009E1A5B" w:rsidP="009E1A5B"/>
        </w:tc>
      </w:tr>
      <w:tr w:rsidR="009E1A5B" w:rsidRPr="00165D45" w:rsidTr="005020DA">
        <w:trPr>
          <w:trHeight w:val="856"/>
        </w:trPr>
        <w:tc>
          <w:tcPr>
            <w:tcW w:w="2694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Was the sample frame appropriate to address the target population?</w:t>
            </w:r>
          </w:p>
        </w:tc>
        <w:tc>
          <w:tcPr>
            <w:tcW w:w="1701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60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5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03" w:type="dxa"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</w:tcPr>
          <w:p w:rsidR="009E1A5B" w:rsidRPr="00165D45" w:rsidRDefault="009E1A5B" w:rsidP="009E1A5B"/>
        </w:tc>
      </w:tr>
      <w:tr w:rsidR="009E1A5B" w:rsidRPr="00165D45" w:rsidTr="005020DA">
        <w:trPr>
          <w:trHeight w:val="712"/>
        </w:trPr>
        <w:tc>
          <w:tcPr>
            <w:tcW w:w="2694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Were study participants sampled in an appropriate way?</w:t>
            </w:r>
          </w:p>
        </w:tc>
        <w:tc>
          <w:tcPr>
            <w:tcW w:w="1701" w:type="dxa"/>
            <w:noWrap/>
            <w:hideMark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noWrap/>
            <w:hideMark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3" w:type="dxa"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9E1A5B" w:rsidRPr="00165D45" w:rsidRDefault="009E1A5B" w:rsidP="009E1A5B"/>
        </w:tc>
      </w:tr>
      <w:tr w:rsidR="009E1A5B" w:rsidRPr="00165D45" w:rsidTr="005020DA">
        <w:trPr>
          <w:trHeight w:val="708"/>
        </w:trPr>
        <w:tc>
          <w:tcPr>
            <w:tcW w:w="2694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Were the study subjects and the setting described in detail?</w:t>
            </w:r>
          </w:p>
        </w:tc>
        <w:tc>
          <w:tcPr>
            <w:tcW w:w="1701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3" w:type="dxa"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9E1A5B" w:rsidRPr="00165D45" w:rsidRDefault="009E1A5B" w:rsidP="009E1A5B"/>
        </w:tc>
      </w:tr>
      <w:tr w:rsidR="009E1A5B" w:rsidRPr="00165D45" w:rsidTr="005020DA">
        <w:trPr>
          <w:gridAfter w:val="1"/>
          <w:wAfter w:w="236" w:type="dxa"/>
          <w:trHeight w:val="690"/>
        </w:trPr>
        <w:tc>
          <w:tcPr>
            <w:tcW w:w="2694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Were valid methods used for the identification of the condition?</w:t>
            </w:r>
          </w:p>
        </w:tc>
        <w:tc>
          <w:tcPr>
            <w:tcW w:w="1701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60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5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03" w:type="dxa"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9E1A5B" w:rsidRPr="00165D45" w:rsidTr="005020DA">
        <w:trPr>
          <w:gridAfter w:val="1"/>
          <w:wAfter w:w="236" w:type="dxa"/>
          <w:trHeight w:val="664"/>
        </w:trPr>
        <w:tc>
          <w:tcPr>
            <w:tcW w:w="2694" w:type="dxa"/>
            <w:tcBorders>
              <w:bottom w:val="single" w:sz="4" w:space="0" w:color="auto"/>
            </w:tcBorders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Was the condition measured in a standard, reliable way for all participants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D4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9E1A5B" w:rsidRPr="00165D45" w:rsidRDefault="009E1A5B" w:rsidP="009E1A5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  <w:bookmarkEnd w:id="1"/>
    </w:tbl>
    <w:p w:rsidR="00D75C34" w:rsidRDefault="00D75C34" w:rsidP="009E1A5B">
      <w:pPr>
        <w:spacing w:after="0"/>
      </w:pPr>
    </w:p>
    <w:sectPr w:rsidR="00D75C34" w:rsidSect="00A819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84C9B"/>
    <w:rsid w:val="000A3EAA"/>
    <w:rsid w:val="00112562"/>
    <w:rsid w:val="00165D45"/>
    <w:rsid w:val="00265343"/>
    <w:rsid w:val="00342B2B"/>
    <w:rsid w:val="005020DA"/>
    <w:rsid w:val="00563AA1"/>
    <w:rsid w:val="006D2661"/>
    <w:rsid w:val="007908FB"/>
    <w:rsid w:val="007D295E"/>
    <w:rsid w:val="009E1A5B"/>
    <w:rsid w:val="00B05F29"/>
    <w:rsid w:val="00B15FA7"/>
    <w:rsid w:val="00BF194B"/>
    <w:rsid w:val="00D05823"/>
    <w:rsid w:val="00D75C34"/>
    <w:rsid w:val="00D926AE"/>
    <w:rsid w:val="00DE034E"/>
    <w:rsid w:val="00E84C9B"/>
    <w:rsid w:val="00F537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5F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 kamthan</dc:creator>
  <cp:keywords/>
  <dc:description/>
  <cp:lastModifiedBy>HP</cp:lastModifiedBy>
  <cp:revision>6</cp:revision>
  <dcterms:created xsi:type="dcterms:W3CDTF">2023-05-17T04:21:00Z</dcterms:created>
  <dcterms:modified xsi:type="dcterms:W3CDTF">2023-06-18T16:24:00Z</dcterms:modified>
</cp:coreProperties>
</file>